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740" w:rsidRPr="00EC4740" w:rsidRDefault="00EC4740" w:rsidP="00EC4740">
      <w:pPr>
        <w:rPr>
          <w:rFonts w:ascii="Times New Roman" w:hAnsi="Times New Roman" w:cs="Times New Roman"/>
          <w:sz w:val="24"/>
          <w:szCs w:val="24"/>
        </w:rPr>
      </w:pPr>
      <w:r w:rsidRPr="00EC4740">
        <w:rPr>
          <w:rFonts w:ascii="Times New Roman" w:hAnsi="Times New Roman" w:cs="Times New Roman"/>
          <w:b/>
          <w:bCs/>
          <w:sz w:val="24"/>
          <w:szCs w:val="24"/>
        </w:rPr>
        <w:t xml:space="preserve">Figure 1 – source data 2. </w:t>
      </w:r>
      <w:proofErr w:type="gramStart"/>
      <w:r w:rsidRPr="00EC4740">
        <w:rPr>
          <w:rFonts w:ascii="Times New Roman" w:hAnsi="Times New Roman" w:cs="Times New Roman"/>
          <w:b/>
          <w:bCs/>
          <w:sz w:val="24"/>
          <w:szCs w:val="24"/>
        </w:rPr>
        <w:t>Information of individuals with Down syndrome for brain analysis.</w:t>
      </w:r>
      <w:proofErr w:type="gramEnd"/>
    </w:p>
    <w:tbl>
      <w:tblPr>
        <w:tblW w:w="8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8"/>
        <w:gridCol w:w="2394"/>
        <w:gridCol w:w="1636"/>
        <w:gridCol w:w="1197"/>
        <w:gridCol w:w="1935"/>
      </w:tblGrid>
      <w:tr w:rsidR="00EC4740" w:rsidRPr="00EC4740" w:rsidTr="005C7B91">
        <w:trPr>
          <w:trHeight w:val="288"/>
        </w:trPr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#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linical diagnosi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ex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EC4740" w:rsidRDefault="00EC4740" w:rsidP="00EC47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MD (hours)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4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6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5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23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</w:t>
            </w: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9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</w:tr>
      <w:tr w:rsidR="00EC4740" w:rsidRPr="00EC4740" w:rsidTr="005C7B91">
        <w:trPr>
          <w:trHeight w:val="288"/>
        </w:trPr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S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C4740" w:rsidRPr="00EC4740" w:rsidRDefault="00EC4740" w:rsidP="00EC4740">
            <w:pPr>
              <w:spacing w:after="0" w:line="333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C4740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</w:t>
            </w:r>
          </w:p>
        </w:tc>
      </w:tr>
    </w:tbl>
    <w:p w:rsidR="00EC4740" w:rsidRPr="00EC4740" w:rsidRDefault="00EC4740" w:rsidP="00EC4740">
      <w:pPr>
        <w:rPr>
          <w:rFonts w:ascii="Times New Roman" w:hAnsi="Times New Roman" w:cs="Times New Roman"/>
          <w:sz w:val="24"/>
        </w:rPr>
      </w:pPr>
      <w:r w:rsidRPr="00EC4740">
        <w:rPr>
          <w:rFonts w:ascii="Times New Roman" w:hAnsi="Times New Roman" w:cs="Times New Roman"/>
          <w:sz w:val="24"/>
        </w:rPr>
        <w:t xml:space="preserve">PMD: postmortem delay. </w:t>
      </w:r>
    </w:p>
    <w:p w:rsidR="00EC4740" w:rsidRDefault="00EC4740"/>
    <w:p w:rsidR="00EC4740" w:rsidRDefault="00EC4740"/>
    <w:p w:rsidR="005C7B91" w:rsidRDefault="005C7B91"/>
    <w:p w:rsidR="005C7B91" w:rsidRDefault="005C7B91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/>
    <w:p w:rsidR="00EC4740" w:rsidRDefault="00EC4740">
      <w:bookmarkStart w:id="0" w:name="_GoBack"/>
      <w:bookmarkEnd w:id="0"/>
    </w:p>
    <w:sectPr w:rsidR="00EC47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740"/>
    <w:rsid w:val="005C7B91"/>
    <w:rsid w:val="006B5DAF"/>
    <w:rsid w:val="00A54793"/>
    <w:rsid w:val="00EC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fang</dc:creator>
  <cp:lastModifiedBy>Meifang</cp:lastModifiedBy>
  <cp:revision>2</cp:revision>
  <dcterms:created xsi:type="dcterms:W3CDTF">2017-02-27T15:52:00Z</dcterms:created>
  <dcterms:modified xsi:type="dcterms:W3CDTF">2017-02-27T15:52:00Z</dcterms:modified>
</cp:coreProperties>
</file>